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6ECE1" w14:textId="135A7814" w:rsidR="00222816" w:rsidRPr="004B3F7D" w:rsidRDefault="004B3F7D" w:rsidP="004B3F7D">
      <w:pPr>
        <w:ind w:firstLine="0"/>
        <w:jc w:val="center"/>
        <w:rPr>
          <w:b/>
          <w:bCs/>
        </w:rPr>
      </w:pPr>
      <w:r w:rsidRPr="004B3F7D">
        <w:rPr>
          <w:b/>
          <w:bCs/>
        </w:rPr>
        <w:t>SUPPLEMENTARY MATERIAL</w:t>
      </w:r>
    </w:p>
    <w:p w14:paraId="24198FB8" w14:textId="77777777" w:rsidR="00222816" w:rsidRDefault="00222816" w:rsidP="202D167F">
      <w:pPr>
        <w:ind w:firstLine="0"/>
      </w:pPr>
    </w:p>
    <w:p w14:paraId="2DEE171F" w14:textId="6B13BC6F" w:rsidR="00760C41" w:rsidRPr="00FA75AB" w:rsidRDefault="00760C41" w:rsidP="004B3F7D">
      <w:pPr>
        <w:tabs>
          <w:tab w:val="clear" w:pos="3068"/>
        </w:tabs>
        <w:ind w:left="720" w:hanging="720"/>
        <w:contextualSpacing/>
        <w:jc w:val="center"/>
        <w:rPr>
          <w:rFonts w:asciiTheme="minorHAnsi" w:hAnsiTheme="minorHAnsi" w:cstheme="minorHAnsi"/>
          <w:b/>
          <w:szCs w:val="22"/>
        </w:rPr>
      </w:pPr>
      <w:r w:rsidRPr="00FA75AB">
        <w:rPr>
          <w:rFonts w:asciiTheme="minorHAnsi" w:hAnsiTheme="minorHAnsi" w:cstheme="minorHAnsi"/>
          <w:b/>
          <w:szCs w:val="22"/>
        </w:rPr>
        <w:t xml:space="preserve">Table </w:t>
      </w:r>
      <w:r>
        <w:rPr>
          <w:rFonts w:asciiTheme="minorHAnsi" w:hAnsiTheme="minorHAnsi" w:cstheme="minorHAnsi"/>
          <w:b/>
          <w:szCs w:val="22"/>
        </w:rPr>
        <w:t>S1</w:t>
      </w:r>
    </w:p>
    <w:p w14:paraId="24E58C0F" w14:textId="4838D338" w:rsidR="00760C41" w:rsidRPr="00760C41" w:rsidRDefault="00330CAC" w:rsidP="00760C41">
      <w:pPr>
        <w:tabs>
          <w:tab w:val="clear" w:pos="3068"/>
        </w:tabs>
        <w:ind w:firstLine="0"/>
        <w:contextualSpacing/>
        <w:rPr>
          <w:rFonts w:asciiTheme="minorHAnsi" w:hAnsiTheme="minorHAnsi" w:cstheme="minorBidi"/>
          <w:i/>
          <w:iCs/>
        </w:rPr>
      </w:pPr>
      <w:r>
        <w:rPr>
          <w:rFonts w:asciiTheme="minorHAnsi" w:hAnsiTheme="minorHAnsi" w:cstheme="minorBidi"/>
          <w:i/>
          <w:iCs/>
        </w:rPr>
        <w:t xml:space="preserve">Distribution of patients receiving or not prophylaxis </w:t>
      </w:r>
      <w:r w:rsidR="00760C41">
        <w:rPr>
          <w:rFonts w:asciiTheme="minorHAnsi" w:hAnsiTheme="minorHAnsi" w:cstheme="minorBidi"/>
          <w:i/>
          <w:iCs/>
        </w:rPr>
        <w:t xml:space="preserve"> </w:t>
      </w:r>
      <w:r w:rsidR="00760C41" w:rsidRPr="3DC6E07A">
        <w:rPr>
          <w:rFonts w:asciiTheme="minorHAnsi" w:hAnsiTheme="minorHAnsi" w:cstheme="minorBidi"/>
          <w:i/>
          <w:iCs/>
        </w:rPr>
        <w:t>according to PPS/IBS</w:t>
      </w:r>
      <w:r>
        <w:rPr>
          <w:rFonts w:asciiTheme="minorHAnsi" w:hAnsiTheme="minorHAnsi" w:cstheme="minorBidi"/>
          <w:i/>
          <w:iCs/>
        </w:rPr>
        <w:t xml:space="preserve">. </w:t>
      </w:r>
    </w:p>
    <w:tbl>
      <w:tblPr>
        <w:tblStyle w:val="Grigliatabella1"/>
        <w:tblW w:w="9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98"/>
        <w:gridCol w:w="1799"/>
        <w:gridCol w:w="1799"/>
        <w:gridCol w:w="1799"/>
      </w:tblGrid>
      <w:tr w:rsidR="00760C41" w:rsidRPr="00FA75AB" w14:paraId="178070ED" w14:textId="77777777" w:rsidTr="005461E3">
        <w:trPr>
          <w:trHeight w:val="300"/>
        </w:trPr>
        <w:tc>
          <w:tcPr>
            <w:tcW w:w="2263" w:type="dxa"/>
            <w:vMerge w:val="restart"/>
            <w:tcBorders>
              <w:top w:val="single" w:sz="8" w:space="0" w:color="auto"/>
            </w:tcBorders>
            <w:vAlign w:val="bottom"/>
          </w:tcPr>
          <w:p w14:paraId="169B1287" w14:textId="77777777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  <w:b/>
                <w:bCs/>
              </w:rPr>
            </w:pPr>
          </w:p>
        </w:tc>
        <w:tc>
          <w:tcPr>
            <w:tcW w:w="35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2276B8" w14:textId="77777777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 w:rsidRPr="3DC6E07A">
              <w:rPr>
                <w:rFonts w:asciiTheme="minorHAnsi" w:hAnsiTheme="minorHAnsi" w:cstheme="minorBidi"/>
              </w:rPr>
              <w:t>No Prophylaxis</w:t>
            </w:r>
          </w:p>
        </w:tc>
        <w:tc>
          <w:tcPr>
            <w:tcW w:w="35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3315B19" w14:textId="77777777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Prophylaxis</w:t>
            </w:r>
          </w:p>
        </w:tc>
      </w:tr>
      <w:tr w:rsidR="00760C41" w:rsidRPr="00FA75AB" w14:paraId="4918ED18" w14:textId="77777777" w:rsidTr="00A05B7E">
        <w:trPr>
          <w:trHeight w:val="300"/>
        </w:trPr>
        <w:tc>
          <w:tcPr>
            <w:tcW w:w="2263" w:type="dxa"/>
            <w:vMerge/>
          </w:tcPr>
          <w:p w14:paraId="3578F956" w14:textId="77777777" w:rsidR="00760C41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  <w:i/>
                <w:iCs/>
              </w:rPr>
            </w:pP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</w:tcPr>
          <w:p w14:paraId="32FF6F86" w14:textId="77777777" w:rsidR="00760C41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 w:rsidRPr="00760C41">
              <w:rPr>
                <w:rFonts w:asciiTheme="minorHAnsi" w:hAnsiTheme="minorHAnsi" w:cstheme="minorHAnsi"/>
                <w:iCs/>
                <w:szCs w:val="22"/>
              </w:rPr>
              <w:t>PPS &lt; 4</w:t>
            </w:r>
          </w:p>
          <w:p w14:paraId="7D021C6C" w14:textId="10B05F21" w:rsidR="00330CAC" w:rsidRPr="00760C41" w:rsidRDefault="00330CAC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(%)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5E824DD1" w14:textId="77777777" w:rsidR="00760C41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 w:rsidRPr="00760C41">
              <w:rPr>
                <w:rFonts w:asciiTheme="minorHAnsi" w:hAnsiTheme="minorHAnsi" w:cstheme="minorHAnsi"/>
                <w:iCs/>
                <w:szCs w:val="22"/>
              </w:rPr>
              <w:t xml:space="preserve">PPS </w:t>
            </w:r>
            <w:r w:rsidRPr="00760C41">
              <w:rPr>
                <w:rFonts w:ascii="Times New Roman" w:hAnsi="Times New Roman" w:cs="Times New Roman"/>
                <w:iCs/>
                <w:szCs w:val="22"/>
              </w:rPr>
              <w:t>≥</w:t>
            </w:r>
            <w:r w:rsidRPr="00760C41">
              <w:rPr>
                <w:rFonts w:asciiTheme="minorHAnsi" w:hAnsiTheme="minorHAnsi" w:cstheme="minorHAnsi"/>
                <w:iCs/>
                <w:szCs w:val="22"/>
              </w:rPr>
              <w:t xml:space="preserve"> 4</w:t>
            </w:r>
          </w:p>
          <w:p w14:paraId="550966AD" w14:textId="47F03852" w:rsidR="00330CAC" w:rsidRPr="00760C41" w:rsidRDefault="00330CAC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(%)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3EB82076" w14:textId="77777777" w:rsidR="00760C41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 w:rsidRPr="00760C41">
              <w:rPr>
                <w:rFonts w:asciiTheme="minorHAnsi" w:hAnsiTheme="minorHAnsi" w:cstheme="minorHAnsi"/>
                <w:iCs/>
                <w:szCs w:val="22"/>
              </w:rPr>
              <w:t>PPS &lt; 4</w:t>
            </w:r>
          </w:p>
          <w:p w14:paraId="64B4D609" w14:textId="38C229D5" w:rsidR="00330CAC" w:rsidRPr="00760C41" w:rsidRDefault="00330CAC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(%)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56DD3824" w14:textId="77777777" w:rsidR="00760C41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 w:rsidRPr="00760C41">
              <w:rPr>
                <w:rFonts w:asciiTheme="minorHAnsi" w:hAnsiTheme="minorHAnsi" w:cstheme="minorHAnsi"/>
                <w:iCs/>
                <w:szCs w:val="22"/>
              </w:rPr>
              <w:t xml:space="preserve">PPS </w:t>
            </w:r>
            <w:r w:rsidRPr="00760C41">
              <w:rPr>
                <w:rFonts w:ascii="Times New Roman" w:hAnsi="Times New Roman" w:cs="Times New Roman"/>
                <w:iCs/>
                <w:szCs w:val="22"/>
              </w:rPr>
              <w:t>≥</w:t>
            </w:r>
            <w:r w:rsidRPr="00760C41">
              <w:rPr>
                <w:rFonts w:asciiTheme="minorHAnsi" w:hAnsiTheme="minorHAnsi" w:cstheme="minorHAnsi"/>
                <w:iCs/>
                <w:szCs w:val="22"/>
              </w:rPr>
              <w:t xml:space="preserve"> 4</w:t>
            </w:r>
          </w:p>
          <w:p w14:paraId="0883F349" w14:textId="7FBF9604" w:rsidR="00330CAC" w:rsidRPr="00760C41" w:rsidRDefault="00330CAC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(%)</w:t>
            </w:r>
          </w:p>
        </w:tc>
      </w:tr>
      <w:tr w:rsidR="00760C41" w:rsidRPr="00FA75AB" w14:paraId="4EF12F79" w14:textId="77777777" w:rsidTr="005461E3">
        <w:trPr>
          <w:trHeight w:val="300"/>
        </w:trPr>
        <w:tc>
          <w:tcPr>
            <w:tcW w:w="2263" w:type="dxa"/>
            <w:tcBorders>
              <w:top w:val="single" w:sz="8" w:space="0" w:color="auto"/>
              <w:bottom w:val="none" w:sz="6" w:space="0" w:color="000000" w:themeColor="text1"/>
            </w:tcBorders>
          </w:tcPr>
          <w:p w14:paraId="5C4C86B0" w14:textId="77777777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IBS &lt; 7</w:t>
            </w:r>
          </w:p>
        </w:tc>
        <w:tc>
          <w:tcPr>
            <w:tcW w:w="1798" w:type="dxa"/>
          </w:tcPr>
          <w:p w14:paraId="7ED7E706" w14:textId="1D534233" w:rsidR="00760C41" w:rsidRPr="00FA75AB" w:rsidRDefault="00AE6102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>
              <w:t>225</w:t>
            </w:r>
            <w:r w:rsidR="00760C41">
              <w:t xml:space="preserve"> (6</w:t>
            </w:r>
            <w:r>
              <w:t>2</w:t>
            </w:r>
            <w:r w:rsidR="00760C41">
              <w:t>)</w:t>
            </w:r>
          </w:p>
        </w:tc>
        <w:tc>
          <w:tcPr>
            <w:tcW w:w="1799" w:type="dxa"/>
          </w:tcPr>
          <w:p w14:paraId="3BC6D042" w14:textId="3670D5CE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>
              <w:t>40 (1</w:t>
            </w:r>
            <w:r w:rsidR="00AE6102">
              <w:t>1</w:t>
            </w:r>
            <w:r>
              <w:t>)</w:t>
            </w:r>
          </w:p>
        </w:tc>
        <w:tc>
          <w:tcPr>
            <w:tcW w:w="1799" w:type="dxa"/>
            <w:tcBorders>
              <w:top w:val="single" w:sz="8" w:space="0" w:color="auto"/>
              <w:bottom w:val="none" w:sz="6" w:space="0" w:color="000000" w:themeColor="text1"/>
            </w:tcBorders>
          </w:tcPr>
          <w:p w14:paraId="55305036" w14:textId="63C36F09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>
              <w:t>62 (4</w:t>
            </w:r>
            <w:r w:rsidR="00AE6102">
              <w:t>1</w:t>
            </w:r>
            <w:r>
              <w:t>)</w:t>
            </w:r>
          </w:p>
        </w:tc>
        <w:tc>
          <w:tcPr>
            <w:tcW w:w="1799" w:type="dxa"/>
            <w:tcBorders>
              <w:top w:val="single" w:sz="8" w:space="0" w:color="auto"/>
              <w:bottom w:val="none" w:sz="6" w:space="0" w:color="000000" w:themeColor="text1"/>
            </w:tcBorders>
          </w:tcPr>
          <w:p w14:paraId="39821876" w14:textId="7DAE7E1C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>
              <w:t>7</w:t>
            </w:r>
            <w:r w:rsidR="00AE6102">
              <w:t>3</w:t>
            </w:r>
            <w:r>
              <w:t xml:space="preserve"> (4</w:t>
            </w:r>
            <w:r w:rsidR="00AE6102">
              <w:t>8</w:t>
            </w:r>
            <w:r>
              <w:t>)</w:t>
            </w:r>
          </w:p>
        </w:tc>
      </w:tr>
      <w:tr w:rsidR="00760C41" w:rsidRPr="00FA75AB" w14:paraId="2B59C666" w14:textId="77777777" w:rsidTr="00760C41">
        <w:trPr>
          <w:trHeight w:val="438"/>
        </w:trPr>
        <w:tc>
          <w:tcPr>
            <w:tcW w:w="2263" w:type="dxa"/>
            <w:tcBorders>
              <w:top w:val="none" w:sz="6" w:space="0" w:color="000000" w:themeColor="text1"/>
              <w:bottom w:val="single" w:sz="4" w:space="0" w:color="auto"/>
            </w:tcBorders>
          </w:tcPr>
          <w:p w14:paraId="15B70F2C" w14:textId="77777777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rPr>
                <w:rFonts w:asciiTheme="minorHAnsi" w:hAnsiTheme="minorHAnsi" w:cstheme="minorBidi"/>
              </w:rPr>
            </w:pPr>
            <w:r w:rsidRPr="53893441">
              <w:rPr>
                <w:rFonts w:asciiTheme="minorHAnsi" w:hAnsiTheme="minorHAnsi" w:cstheme="minorBidi"/>
              </w:rPr>
              <w:t xml:space="preserve">IBS </w:t>
            </w:r>
            <w:r w:rsidRPr="53893441">
              <w:rPr>
                <w:rFonts w:ascii="Times New Roman" w:hAnsi="Times New Roman" w:cs="Times New Roman"/>
              </w:rPr>
              <w:t>≥</w:t>
            </w:r>
            <w:r w:rsidRPr="53893441">
              <w:rPr>
                <w:rFonts w:asciiTheme="minorHAnsi" w:hAnsiTheme="minorHAnsi" w:cstheme="minorBidi"/>
              </w:rPr>
              <w:t xml:space="preserve"> </w:t>
            </w:r>
            <w:r>
              <w:t>7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2ACDD923" w14:textId="52F1FCA6" w:rsidR="00760C41" w:rsidRPr="00FA75AB" w:rsidRDefault="00AE6102" w:rsidP="00760C41">
            <w:pPr>
              <w:spacing w:after="160" w:line="259" w:lineRule="auto"/>
              <w:ind w:firstLine="0"/>
              <w:jc w:val="center"/>
            </w:pPr>
            <w:r>
              <w:t>59</w:t>
            </w:r>
            <w:r w:rsidR="00760C41">
              <w:t xml:space="preserve"> (16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60FD880" w14:textId="056460B7" w:rsidR="00760C41" w:rsidRPr="00FA75AB" w:rsidRDefault="00AE6102" w:rsidP="00760C41">
            <w:pPr>
              <w:spacing w:after="160" w:line="259" w:lineRule="auto"/>
              <w:ind w:firstLine="0"/>
              <w:jc w:val="center"/>
            </w:pPr>
            <w:r>
              <w:t>38</w:t>
            </w:r>
            <w:r w:rsidR="00760C41">
              <w:t xml:space="preserve"> (</w:t>
            </w:r>
            <w:r>
              <w:t>11</w:t>
            </w:r>
            <w:r w:rsidR="00760C41">
              <w:t>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18F1769A" w14:textId="77777777" w:rsidR="00760C41" w:rsidRPr="00FA75AB" w:rsidRDefault="00760C41" w:rsidP="00760C41">
            <w:pPr>
              <w:spacing w:after="160" w:line="259" w:lineRule="auto"/>
              <w:ind w:firstLine="132"/>
              <w:jc w:val="center"/>
            </w:pPr>
            <w:r>
              <w:t>3 (2)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025FAC18" w14:textId="00EA0B55" w:rsidR="00760C41" w:rsidRPr="00FA75AB" w:rsidRDefault="00760C41" w:rsidP="005461E3">
            <w:pPr>
              <w:tabs>
                <w:tab w:val="clear" w:pos="3068"/>
              </w:tabs>
              <w:spacing w:after="160" w:line="259" w:lineRule="auto"/>
              <w:ind w:firstLine="0"/>
              <w:jc w:val="center"/>
              <w:rPr>
                <w:rFonts w:asciiTheme="minorHAnsi" w:hAnsiTheme="minorHAnsi" w:cstheme="minorBidi"/>
              </w:rPr>
            </w:pPr>
            <w:r>
              <w:t>1</w:t>
            </w:r>
            <w:r w:rsidR="00AE6102">
              <w:t>4</w:t>
            </w:r>
            <w:r>
              <w:t xml:space="preserve"> (</w:t>
            </w:r>
            <w:r w:rsidR="00AE6102">
              <w:t>9</w:t>
            </w:r>
            <w:r>
              <w:t>)</w:t>
            </w:r>
          </w:p>
        </w:tc>
      </w:tr>
    </w:tbl>
    <w:p w14:paraId="56A1EFA5" w14:textId="146001BD" w:rsidR="00C819C1" w:rsidRPr="00954AFA" w:rsidRDefault="00954AFA" w:rsidP="00954AFA">
      <w:pPr>
        <w:ind w:firstLine="0"/>
        <w:rPr>
          <w:i/>
          <w:iCs/>
        </w:rPr>
      </w:pPr>
      <w:r w:rsidRPr="00954AFA">
        <w:rPr>
          <w:i/>
          <w:iCs/>
        </w:rPr>
        <w:t>PPS: Padua Prediction Score; IBS:  Improve Bleeding Score</w:t>
      </w:r>
    </w:p>
    <w:sectPr w:rsidR="00C819C1" w:rsidRPr="00954AFA" w:rsidSect="003F39FB">
      <w:pgSz w:w="11906" w:h="16838"/>
      <w:pgMar w:top="42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CB38"/>
    <w:multiLevelType w:val="hybridMultilevel"/>
    <w:tmpl w:val="FFFFFFFF"/>
    <w:lvl w:ilvl="0" w:tplc="A268EC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8923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9A2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9891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BC97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BA2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12C4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6D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923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AA90B"/>
    <w:multiLevelType w:val="hybridMultilevel"/>
    <w:tmpl w:val="E2289EF8"/>
    <w:lvl w:ilvl="0" w:tplc="19DA0EF4">
      <w:start w:val="1"/>
      <w:numFmt w:val="upperLetter"/>
      <w:lvlText w:val="%1."/>
      <w:lvlJc w:val="left"/>
      <w:pPr>
        <w:ind w:left="720" w:hanging="360"/>
      </w:pPr>
    </w:lvl>
    <w:lvl w:ilvl="1" w:tplc="0ACC8D8A">
      <w:start w:val="1"/>
      <w:numFmt w:val="lowerLetter"/>
      <w:lvlText w:val="%2."/>
      <w:lvlJc w:val="left"/>
      <w:pPr>
        <w:ind w:left="1440" w:hanging="360"/>
      </w:pPr>
    </w:lvl>
    <w:lvl w:ilvl="2" w:tplc="82EE7A66">
      <w:start w:val="1"/>
      <w:numFmt w:val="lowerRoman"/>
      <w:lvlText w:val="%3."/>
      <w:lvlJc w:val="right"/>
      <w:pPr>
        <w:ind w:left="2160" w:hanging="180"/>
      </w:pPr>
    </w:lvl>
    <w:lvl w:ilvl="3" w:tplc="2B5E0BC6">
      <w:start w:val="1"/>
      <w:numFmt w:val="decimal"/>
      <w:lvlText w:val="%4."/>
      <w:lvlJc w:val="left"/>
      <w:pPr>
        <w:ind w:left="2880" w:hanging="360"/>
      </w:pPr>
    </w:lvl>
    <w:lvl w:ilvl="4" w:tplc="0C3E121E">
      <w:start w:val="1"/>
      <w:numFmt w:val="lowerLetter"/>
      <w:lvlText w:val="%5."/>
      <w:lvlJc w:val="left"/>
      <w:pPr>
        <w:ind w:left="3600" w:hanging="360"/>
      </w:pPr>
    </w:lvl>
    <w:lvl w:ilvl="5" w:tplc="5FF00536">
      <w:start w:val="1"/>
      <w:numFmt w:val="lowerRoman"/>
      <w:lvlText w:val="%6."/>
      <w:lvlJc w:val="right"/>
      <w:pPr>
        <w:ind w:left="4320" w:hanging="180"/>
      </w:pPr>
    </w:lvl>
    <w:lvl w:ilvl="6" w:tplc="2AB4A34A">
      <w:start w:val="1"/>
      <w:numFmt w:val="decimal"/>
      <w:lvlText w:val="%7."/>
      <w:lvlJc w:val="left"/>
      <w:pPr>
        <w:ind w:left="5040" w:hanging="360"/>
      </w:pPr>
    </w:lvl>
    <w:lvl w:ilvl="7" w:tplc="C290B1CA">
      <w:start w:val="1"/>
      <w:numFmt w:val="lowerLetter"/>
      <w:lvlText w:val="%8."/>
      <w:lvlJc w:val="left"/>
      <w:pPr>
        <w:ind w:left="5760" w:hanging="360"/>
      </w:pPr>
    </w:lvl>
    <w:lvl w:ilvl="8" w:tplc="2C96F3A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8365C"/>
    <w:multiLevelType w:val="hybridMultilevel"/>
    <w:tmpl w:val="FFFFFFFF"/>
    <w:lvl w:ilvl="0" w:tplc="96AE13C2">
      <w:start w:val="1"/>
      <w:numFmt w:val="bullet"/>
      <w:lvlText w:val=""/>
      <w:lvlJc w:val="left"/>
      <w:pPr>
        <w:ind w:left="986" w:hanging="360"/>
      </w:pPr>
      <w:rPr>
        <w:rFonts w:ascii="Symbol" w:hAnsi="Symbol" w:hint="default"/>
      </w:rPr>
    </w:lvl>
    <w:lvl w:ilvl="1" w:tplc="7F926FC6">
      <w:start w:val="1"/>
      <w:numFmt w:val="bullet"/>
      <w:lvlText w:val="o"/>
      <w:lvlJc w:val="left"/>
      <w:pPr>
        <w:ind w:left="1706" w:hanging="360"/>
      </w:pPr>
      <w:rPr>
        <w:rFonts w:ascii="Courier New" w:hAnsi="Courier New" w:hint="default"/>
      </w:rPr>
    </w:lvl>
    <w:lvl w:ilvl="2" w:tplc="99EEB978">
      <w:start w:val="1"/>
      <w:numFmt w:val="bullet"/>
      <w:lvlText w:val=""/>
      <w:lvlJc w:val="left"/>
      <w:pPr>
        <w:ind w:left="2426" w:hanging="360"/>
      </w:pPr>
      <w:rPr>
        <w:rFonts w:ascii="Wingdings" w:hAnsi="Wingdings" w:hint="default"/>
      </w:rPr>
    </w:lvl>
    <w:lvl w:ilvl="3" w:tplc="B1EE6C66">
      <w:start w:val="1"/>
      <w:numFmt w:val="bullet"/>
      <w:lvlText w:val=""/>
      <w:lvlJc w:val="left"/>
      <w:pPr>
        <w:ind w:left="3146" w:hanging="360"/>
      </w:pPr>
      <w:rPr>
        <w:rFonts w:ascii="Symbol" w:hAnsi="Symbol" w:hint="default"/>
      </w:rPr>
    </w:lvl>
    <w:lvl w:ilvl="4" w:tplc="F3E06734">
      <w:start w:val="1"/>
      <w:numFmt w:val="bullet"/>
      <w:lvlText w:val="o"/>
      <w:lvlJc w:val="left"/>
      <w:pPr>
        <w:ind w:left="3866" w:hanging="360"/>
      </w:pPr>
      <w:rPr>
        <w:rFonts w:ascii="Courier New" w:hAnsi="Courier New" w:hint="default"/>
      </w:rPr>
    </w:lvl>
    <w:lvl w:ilvl="5" w:tplc="93909886">
      <w:start w:val="1"/>
      <w:numFmt w:val="bullet"/>
      <w:lvlText w:val=""/>
      <w:lvlJc w:val="left"/>
      <w:pPr>
        <w:ind w:left="4586" w:hanging="360"/>
      </w:pPr>
      <w:rPr>
        <w:rFonts w:ascii="Wingdings" w:hAnsi="Wingdings" w:hint="default"/>
      </w:rPr>
    </w:lvl>
    <w:lvl w:ilvl="6" w:tplc="EC6A41F4">
      <w:start w:val="1"/>
      <w:numFmt w:val="bullet"/>
      <w:lvlText w:val=""/>
      <w:lvlJc w:val="left"/>
      <w:pPr>
        <w:ind w:left="5306" w:hanging="360"/>
      </w:pPr>
      <w:rPr>
        <w:rFonts w:ascii="Symbol" w:hAnsi="Symbol" w:hint="default"/>
      </w:rPr>
    </w:lvl>
    <w:lvl w:ilvl="7" w:tplc="AE2EC666">
      <w:start w:val="1"/>
      <w:numFmt w:val="bullet"/>
      <w:lvlText w:val="o"/>
      <w:lvlJc w:val="left"/>
      <w:pPr>
        <w:ind w:left="6026" w:hanging="360"/>
      </w:pPr>
      <w:rPr>
        <w:rFonts w:ascii="Courier New" w:hAnsi="Courier New" w:hint="default"/>
      </w:rPr>
    </w:lvl>
    <w:lvl w:ilvl="8" w:tplc="DB2E2148">
      <w:start w:val="1"/>
      <w:numFmt w:val="bullet"/>
      <w:lvlText w:val=""/>
      <w:lvlJc w:val="left"/>
      <w:pPr>
        <w:ind w:left="674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25"/>
    <w:rsid w:val="0001E879"/>
    <w:rsid w:val="00087686"/>
    <w:rsid w:val="000A2C2E"/>
    <w:rsid w:val="000D686C"/>
    <w:rsid w:val="000E6CA5"/>
    <w:rsid w:val="001117F4"/>
    <w:rsid w:val="00126A8A"/>
    <w:rsid w:val="00140EC5"/>
    <w:rsid w:val="00194959"/>
    <w:rsid w:val="001A268F"/>
    <w:rsid w:val="001C1958"/>
    <w:rsid w:val="001E67D8"/>
    <w:rsid w:val="001F3C2D"/>
    <w:rsid w:val="002065EE"/>
    <w:rsid w:val="00222816"/>
    <w:rsid w:val="00240775"/>
    <w:rsid w:val="0024419C"/>
    <w:rsid w:val="002878C2"/>
    <w:rsid w:val="002968A0"/>
    <w:rsid w:val="002C53DE"/>
    <w:rsid w:val="002E8EFA"/>
    <w:rsid w:val="002F2907"/>
    <w:rsid w:val="002F4EED"/>
    <w:rsid w:val="00317DC1"/>
    <w:rsid w:val="0032628D"/>
    <w:rsid w:val="00330CAC"/>
    <w:rsid w:val="00352304"/>
    <w:rsid w:val="00382CC5"/>
    <w:rsid w:val="003C3EB2"/>
    <w:rsid w:val="003C5EB7"/>
    <w:rsid w:val="003D0CF2"/>
    <w:rsid w:val="003F39FB"/>
    <w:rsid w:val="00444524"/>
    <w:rsid w:val="0046782C"/>
    <w:rsid w:val="004819DE"/>
    <w:rsid w:val="004A06F3"/>
    <w:rsid w:val="004A2E7B"/>
    <w:rsid w:val="004B3F7D"/>
    <w:rsid w:val="00523B7F"/>
    <w:rsid w:val="00534A26"/>
    <w:rsid w:val="00542553"/>
    <w:rsid w:val="00554428"/>
    <w:rsid w:val="00576254"/>
    <w:rsid w:val="005875BA"/>
    <w:rsid w:val="005A13B0"/>
    <w:rsid w:val="005E2BC6"/>
    <w:rsid w:val="005E6A8E"/>
    <w:rsid w:val="00612D9C"/>
    <w:rsid w:val="006269DC"/>
    <w:rsid w:val="00642F0E"/>
    <w:rsid w:val="00647318"/>
    <w:rsid w:val="006534B6"/>
    <w:rsid w:val="00670EA8"/>
    <w:rsid w:val="00675C23"/>
    <w:rsid w:val="00683F2C"/>
    <w:rsid w:val="006D0780"/>
    <w:rsid w:val="006D6274"/>
    <w:rsid w:val="006DA135"/>
    <w:rsid w:val="006E152D"/>
    <w:rsid w:val="00700204"/>
    <w:rsid w:val="00737B67"/>
    <w:rsid w:val="0074057F"/>
    <w:rsid w:val="007430F8"/>
    <w:rsid w:val="00760C41"/>
    <w:rsid w:val="0077227A"/>
    <w:rsid w:val="00785C4B"/>
    <w:rsid w:val="007911E6"/>
    <w:rsid w:val="007A0400"/>
    <w:rsid w:val="007A5E20"/>
    <w:rsid w:val="007D2252"/>
    <w:rsid w:val="0080783C"/>
    <w:rsid w:val="00814008"/>
    <w:rsid w:val="0081676B"/>
    <w:rsid w:val="00834EC6"/>
    <w:rsid w:val="00875894"/>
    <w:rsid w:val="008A32E2"/>
    <w:rsid w:val="009447E9"/>
    <w:rsid w:val="00954AFA"/>
    <w:rsid w:val="009710B1"/>
    <w:rsid w:val="009819BE"/>
    <w:rsid w:val="00986F08"/>
    <w:rsid w:val="00995E6D"/>
    <w:rsid w:val="009A080E"/>
    <w:rsid w:val="009A0AE1"/>
    <w:rsid w:val="009A3CFC"/>
    <w:rsid w:val="009C1000"/>
    <w:rsid w:val="009F7837"/>
    <w:rsid w:val="00A23EE1"/>
    <w:rsid w:val="00A3192D"/>
    <w:rsid w:val="00A40150"/>
    <w:rsid w:val="00A62346"/>
    <w:rsid w:val="00A63FFA"/>
    <w:rsid w:val="00A97B3C"/>
    <w:rsid w:val="00AD2390"/>
    <w:rsid w:val="00AE142A"/>
    <w:rsid w:val="00AE6102"/>
    <w:rsid w:val="00B16052"/>
    <w:rsid w:val="00B232C5"/>
    <w:rsid w:val="00B6637B"/>
    <w:rsid w:val="00B73F92"/>
    <w:rsid w:val="00B75ECC"/>
    <w:rsid w:val="00BAD080"/>
    <w:rsid w:val="00BB3311"/>
    <w:rsid w:val="00C12383"/>
    <w:rsid w:val="00C1709E"/>
    <w:rsid w:val="00C35E6E"/>
    <w:rsid w:val="00C41AF0"/>
    <w:rsid w:val="00C819C1"/>
    <w:rsid w:val="00CA02ED"/>
    <w:rsid w:val="00D01C77"/>
    <w:rsid w:val="00D036C7"/>
    <w:rsid w:val="00D25957"/>
    <w:rsid w:val="00D411FA"/>
    <w:rsid w:val="00D414A5"/>
    <w:rsid w:val="00D502BD"/>
    <w:rsid w:val="00D54FA9"/>
    <w:rsid w:val="00DC4F19"/>
    <w:rsid w:val="00DC582C"/>
    <w:rsid w:val="00DD6495"/>
    <w:rsid w:val="00DF2228"/>
    <w:rsid w:val="00E300AE"/>
    <w:rsid w:val="00E3668A"/>
    <w:rsid w:val="00E372B5"/>
    <w:rsid w:val="00E40643"/>
    <w:rsid w:val="00E71797"/>
    <w:rsid w:val="00E9556C"/>
    <w:rsid w:val="00EA6A07"/>
    <w:rsid w:val="00ED0298"/>
    <w:rsid w:val="00ED3F37"/>
    <w:rsid w:val="00F27586"/>
    <w:rsid w:val="00F42AE6"/>
    <w:rsid w:val="00F66219"/>
    <w:rsid w:val="00F75799"/>
    <w:rsid w:val="00F77363"/>
    <w:rsid w:val="00F77FE1"/>
    <w:rsid w:val="00F82FE3"/>
    <w:rsid w:val="00F879E6"/>
    <w:rsid w:val="00F90CD4"/>
    <w:rsid w:val="00FE6325"/>
    <w:rsid w:val="00FE7B78"/>
    <w:rsid w:val="015662C2"/>
    <w:rsid w:val="017BE38B"/>
    <w:rsid w:val="01B9DA58"/>
    <w:rsid w:val="01F5FDB9"/>
    <w:rsid w:val="0216936B"/>
    <w:rsid w:val="02222397"/>
    <w:rsid w:val="0235A2AE"/>
    <w:rsid w:val="02426B86"/>
    <w:rsid w:val="029238D1"/>
    <w:rsid w:val="02ACC211"/>
    <w:rsid w:val="02AFA63F"/>
    <w:rsid w:val="02D08F57"/>
    <w:rsid w:val="02E8E3E9"/>
    <w:rsid w:val="031B0C0D"/>
    <w:rsid w:val="032071CB"/>
    <w:rsid w:val="033C7FF0"/>
    <w:rsid w:val="035F7AEC"/>
    <w:rsid w:val="03614869"/>
    <w:rsid w:val="0374BBD8"/>
    <w:rsid w:val="0385D424"/>
    <w:rsid w:val="039C5C96"/>
    <w:rsid w:val="03CDC96D"/>
    <w:rsid w:val="03DD785A"/>
    <w:rsid w:val="03F6B181"/>
    <w:rsid w:val="04E42E50"/>
    <w:rsid w:val="055D98BD"/>
    <w:rsid w:val="05A5F68D"/>
    <w:rsid w:val="05F39D48"/>
    <w:rsid w:val="06652347"/>
    <w:rsid w:val="0670AFB9"/>
    <w:rsid w:val="069CDEB9"/>
    <w:rsid w:val="06C39E2C"/>
    <w:rsid w:val="06CFE7DE"/>
    <w:rsid w:val="06FB911B"/>
    <w:rsid w:val="07041463"/>
    <w:rsid w:val="07450E1F"/>
    <w:rsid w:val="07595003"/>
    <w:rsid w:val="076536B6"/>
    <w:rsid w:val="07668F10"/>
    <w:rsid w:val="076A0B1B"/>
    <w:rsid w:val="078143FF"/>
    <w:rsid w:val="07FCB194"/>
    <w:rsid w:val="082713DA"/>
    <w:rsid w:val="0877C52A"/>
    <w:rsid w:val="08DCE612"/>
    <w:rsid w:val="08F37246"/>
    <w:rsid w:val="09515814"/>
    <w:rsid w:val="0955A671"/>
    <w:rsid w:val="095DAE0C"/>
    <w:rsid w:val="09A7061A"/>
    <w:rsid w:val="09B06E9F"/>
    <w:rsid w:val="09B1FC8D"/>
    <w:rsid w:val="09C7C8B7"/>
    <w:rsid w:val="09C9F4EE"/>
    <w:rsid w:val="0A1D7DD5"/>
    <w:rsid w:val="0A258D46"/>
    <w:rsid w:val="0A48993E"/>
    <w:rsid w:val="0A8C6D68"/>
    <w:rsid w:val="0A9080FE"/>
    <w:rsid w:val="0ABDD275"/>
    <w:rsid w:val="0AC1A1A3"/>
    <w:rsid w:val="0AC340DA"/>
    <w:rsid w:val="0AC9F035"/>
    <w:rsid w:val="0AD0EDE4"/>
    <w:rsid w:val="0B0139BB"/>
    <w:rsid w:val="0B16F203"/>
    <w:rsid w:val="0B4B9959"/>
    <w:rsid w:val="0C16DC19"/>
    <w:rsid w:val="0C86964A"/>
    <w:rsid w:val="0C97AE74"/>
    <w:rsid w:val="0CA53D16"/>
    <w:rsid w:val="0D28A9FE"/>
    <w:rsid w:val="0D346A51"/>
    <w:rsid w:val="0D4A2FBA"/>
    <w:rsid w:val="0D542FD0"/>
    <w:rsid w:val="0D77A382"/>
    <w:rsid w:val="0DEEFC02"/>
    <w:rsid w:val="0E104B19"/>
    <w:rsid w:val="0E138E14"/>
    <w:rsid w:val="0E9F8AB4"/>
    <w:rsid w:val="0EA34EA9"/>
    <w:rsid w:val="0EA47B5C"/>
    <w:rsid w:val="0EC69DE3"/>
    <w:rsid w:val="0EE96AC1"/>
    <w:rsid w:val="0F002C96"/>
    <w:rsid w:val="0F29F9F5"/>
    <w:rsid w:val="0F5BC494"/>
    <w:rsid w:val="0F8123E7"/>
    <w:rsid w:val="0F89C954"/>
    <w:rsid w:val="0FA1EEA0"/>
    <w:rsid w:val="10808B3C"/>
    <w:rsid w:val="111B8D44"/>
    <w:rsid w:val="112150E9"/>
    <w:rsid w:val="1164FD3F"/>
    <w:rsid w:val="1165326A"/>
    <w:rsid w:val="11996215"/>
    <w:rsid w:val="11B9B76C"/>
    <w:rsid w:val="11C22227"/>
    <w:rsid w:val="11F36262"/>
    <w:rsid w:val="120E0838"/>
    <w:rsid w:val="121689D6"/>
    <w:rsid w:val="1263981C"/>
    <w:rsid w:val="1278E78B"/>
    <w:rsid w:val="1285C3DD"/>
    <w:rsid w:val="12D01364"/>
    <w:rsid w:val="12D260E2"/>
    <w:rsid w:val="12F80DD8"/>
    <w:rsid w:val="1314E6C0"/>
    <w:rsid w:val="1364A9D8"/>
    <w:rsid w:val="13CF7570"/>
    <w:rsid w:val="13D1A36B"/>
    <w:rsid w:val="13F42109"/>
    <w:rsid w:val="13FFB75C"/>
    <w:rsid w:val="14022506"/>
    <w:rsid w:val="1434B8B4"/>
    <w:rsid w:val="14586567"/>
    <w:rsid w:val="148873EA"/>
    <w:rsid w:val="148A1AE0"/>
    <w:rsid w:val="148BA31D"/>
    <w:rsid w:val="14963849"/>
    <w:rsid w:val="14B9458B"/>
    <w:rsid w:val="14C15DAC"/>
    <w:rsid w:val="14CA872D"/>
    <w:rsid w:val="14D544B3"/>
    <w:rsid w:val="15489509"/>
    <w:rsid w:val="154C0883"/>
    <w:rsid w:val="15581E1A"/>
    <w:rsid w:val="15605838"/>
    <w:rsid w:val="1595244B"/>
    <w:rsid w:val="15AA1722"/>
    <w:rsid w:val="160CA556"/>
    <w:rsid w:val="16449327"/>
    <w:rsid w:val="168E2800"/>
    <w:rsid w:val="16A0CF86"/>
    <w:rsid w:val="16A2830C"/>
    <w:rsid w:val="16E6D203"/>
    <w:rsid w:val="1790008D"/>
    <w:rsid w:val="17A6C780"/>
    <w:rsid w:val="17C5FDE9"/>
    <w:rsid w:val="17DA75BC"/>
    <w:rsid w:val="17F1799A"/>
    <w:rsid w:val="18106BA1"/>
    <w:rsid w:val="18A7BE45"/>
    <w:rsid w:val="18F18415"/>
    <w:rsid w:val="18F3F1AE"/>
    <w:rsid w:val="194E887E"/>
    <w:rsid w:val="1971BE8B"/>
    <w:rsid w:val="19AE6B6C"/>
    <w:rsid w:val="19AFB454"/>
    <w:rsid w:val="19EF1B02"/>
    <w:rsid w:val="19F1E3D2"/>
    <w:rsid w:val="1A07F398"/>
    <w:rsid w:val="1A1F79F1"/>
    <w:rsid w:val="1A44E34A"/>
    <w:rsid w:val="1A4C26DD"/>
    <w:rsid w:val="1A5C6492"/>
    <w:rsid w:val="1A8D2E7E"/>
    <w:rsid w:val="1A9E6361"/>
    <w:rsid w:val="1AB1B0A1"/>
    <w:rsid w:val="1AD969F7"/>
    <w:rsid w:val="1AE41E92"/>
    <w:rsid w:val="1AFF4A2A"/>
    <w:rsid w:val="1B1FC93F"/>
    <w:rsid w:val="1B2FD8AC"/>
    <w:rsid w:val="1B862518"/>
    <w:rsid w:val="1B99372C"/>
    <w:rsid w:val="1BCC30CF"/>
    <w:rsid w:val="1BCFFC3F"/>
    <w:rsid w:val="1BEBB049"/>
    <w:rsid w:val="1BFAC283"/>
    <w:rsid w:val="1C430C46"/>
    <w:rsid w:val="1C6FC67C"/>
    <w:rsid w:val="1C981A44"/>
    <w:rsid w:val="1CA9C24D"/>
    <w:rsid w:val="1D12CCF9"/>
    <w:rsid w:val="1D168E2C"/>
    <w:rsid w:val="1D5AC3A0"/>
    <w:rsid w:val="1D93D833"/>
    <w:rsid w:val="1D94774B"/>
    <w:rsid w:val="1DCC8F32"/>
    <w:rsid w:val="1E037B9E"/>
    <w:rsid w:val="1E361843"/>
    <w:rsid w:val="1E4CAAE3"/>
    <w:rsid w:val="1F6F3191"/>
    <w:rsid w:val="1F772BC7"/>
    <w:rsid w:val="1FE09971"/>
    <w:rsid w:val="1FF7D333"/>
    <w:rsid w:val="20075BD9"/>
    <w:rsid w:val="202D167F"/>
    <w:rsid w:val="204B1324"/>
    <w:rsid w:val="208A36DF"/>
    <w:rsid w:val="210F54D5"/>
    <w:rsid w:val="21572A46"/>
    <w:rsid w:val="217906E3"/>
    <w:rsid w:val="217A34A1"/>
    <w:rsid w:val="2183DE4C"/>
    <w:rsid w:val="218A498E"/>
    <w:rsid w:val="219682B1"/>
    <w:rsid w:val="2197F187"/>
    <w:rsid w:val="21B96A07"/>
    <w:rsid w:val="220A3316"/>
    <w:rsid w:val="222788DA"/>
    <w:rsid w:val="222F13AA"/>
    <w:rsid w:val="22445D3A"/>
    <w:rsid w:val="225910F4"/>
    <w:rsid w:val="225FDC66"/>
    <w:rsid w:val="226FE145"/>
    <w:rsid w:val="227248C6"/>
    <w:rsid w:val="229BF2E4"/>
    <w:rsid w:val="22A1694A"/>
    <w:rsid w:val="22E2E4F1"/>
    <w:rsid w:val="22EC15E3"/>
    <w:rsid w:val="22FC4E2D"/>
    <w:rsid w:val="230D7D23"/>
    <w:rsid w:val="236B9DD3"/>
    <w:rsid w:val="2386B27D"/>
    <w:rsid w:val="23ABA512"/>
    <w:rsid w:val="23B4910A"/>
    <w:rsid w:val="23FD425F"/>
    <w:rsid w:val="242FA4B0"/>
    <w:rsid w:val="2437307F"/>
    <w:rsid w:val="24417BF1"/>
    <w:rsid w:val="24554EC0"/>
    <w:rsid w:val="245F56D9"/>
    <w:rsid w:val="2481220F"/>
    <w:rsid w:val="24869AA5"/>
    <w:rsid w:val="25215F48"/>
    <w:rsid w:val="255C22EE"/>
    <w:rsid w:val="255E6E3F"/>
    <w:rsid w:val="25710128"/>
    <w:rsid w:val="25852A59"/>
    <w:rsid w:val="25D19E99"/>
    <w:rsid w:val="25D5B5BF"/>
    <w:rsid w:val="25FEEA3A"/>
    <w:rsid w:val="2645DA71"/>
    <w:rsid w:val="264C8B6A"/>
    <w:rsid w:val="265D69B3"/>
    <w:rsid w:val="2674FBEA"/>
    <w:rsid w:val="26E0683B"/>
    <w:rsid w:val="271DD096"/>
    <w:rsid w:val="27569548"/>
    <w:rsid w:val="2767D82C"/>
    <w:rsid w:val="2772E62C"/>
    <w:rsid w:val="27CADEC0"/>
    <w:rsid w:val="27CE0C7A"/>
    <w:rsid w:val="2832E9DD"/>
    <w:rsid w:val="2833BE72"/>
    <w:rsid w:val="283BC000"/>
    <w:rsid w:val="285B8664"/>
    <w:rsid w:val="286086E0"/>
    <w:rsid w:val="287FF9A8"/>
    <w:rsid w:val="289215BA"/>
    <w:rsid w:val="28E86913"/>
    <w:rsid w:val="29234B12"/>
    <w:rsid w:val="294B88CB"/>
    <w:rsid w:val="298FF915"/>
    <w:rsid w:val="29AD85E8"/>
    <w:rsid w:val="29F51C4B"/>
    <w:rsid w:val="2A4C6563"/>
    <w:rsid w:val="2A4FA1F9"/>
    <w:rsid w:val="2A9C2ACA"/>
    <w:rsid w:val="2AA1C214"/>
    <w:rsid w:val="2ACA5601"/>
    <w:rsid w:val="2AEF5195"/>
    <w:rsid w:val="2B107509"/>
    <w:rsid w:val="2B2C6E05"/>
    <w:rsid w:val="2B4A69B3"/>
    <w:rsid w:val="2B95F07D"/>
    <w:rsid w:val="2B9D0FEA"/>
    <w:rsid w:val="2BA9072C"/>
    <w:rsid w:val="2BE7DF38"/>
    <w:rsid w:val="2BEDBC74"/>
    <w:rsid w:val="2BF32D86"/>
    <w:rsid w:val="2C218E0C"/>
    <w:rsid w:val="2CB0FE1C"/>
    <w:rsid w:val="2CD438AA"/>
    <w:rsid w:val="2CD51CEC"/>
    <w:rsid w:val="2D415FB0"/>
    <w:rsid w:val="2D534F8B"/>
    <w:rsid w:val="2D6B6E61"/>
    <w:rsid w:val="2DD4889E"/>
    <w:rsid w:val="2DF616E9"/>
    <w:rsid w:val="2E07164C"/>
    <w:rsid w:val="2E5EAAAD"/>
    <w:rsid w:val="2E5F5D94"/>
    <w:rsid w:val="2E66CB18"/>
    <w:rsid w:val="2E98B26B"/>
    <w:rsid w:val="2EA9C600"/>
    <w:rsid w:val="2EE0BDCD"/>
    <w:rsid w:val="2EF66780"/>
    <w:rsid w:val="2EF70A28"/>
    <w:rsid w:val="2F08EED3"/>
    <w:rsid w:val="2F1E02C6"/>
    <w:rsid w:val="2F3E9770"/>
    <w:rsid w:val="2F496BC3"/>
    <w:rsid w:val="2F6BB783"/>
    <w:rsid w:val="2F727A34"/>
    <w:rsid w:val="2F7FF5A3"/>
    <w:rsid w:val="2FDE5404"/>
    <w:rsid w:val="30541D40"/>
    <w:rsid w:val="3088DEA8"/>
    <w:rsid w:val="3099895D"/>
    <w:rsid w:val="31714FDB"/>
    <w:rsid w:val="31CE77D0"/>
    <w:rsid w:val="31ED0F16"/>
    <w:rsid w:val="31F9EC6D"/>
    <w:rsid w:val="32018D57"/>
    <w:rsid w:val="320B974E"/>
    <w:rsid w:val="3219CF06"/>
    <w:rsid w:val="326DBC9E"/>
    <w:rsid w:val="32862E8E"/>
    <w:rsid w:val="32E0CBB4"/>
    <w:rsid w:val="32E385C7"/>
    <w:rsid w:val="331D2AF5"/>
    <w:rsid w:val="3342D756"/>
    <w:rsid w:val="336827E3"/>
    <w:rsid w:val="33714E7A"/>
    <w:rsid w:val="3386127D"/>
    <w:rsid w:val="3396DB4A"/>
    <w:rsid w:val="341057FC"/>
    <w:rsid w:val="343F02B2"/>
    <w:rsid w:val="346F94D7"/>
    <w:rsid w:val="34FBC5F3"/>
    <w:rsid w:val="3542D77E"/>
    <w:rsid w:val="35F85655"/>
    <w:rsid w:val="3609E4B1"/>
    <w:rsid w:val="360ACDD0"/>
    <w:rsid w:val="361E36E1"/>
    <w:rsid w:val="361EF57C"/>
    <w:rsid w:val="3651FDEE"/>
    <w:rsid w:val="369AB950"/>
    <w:rsid w:val="369F9A3A"/>
    <w:rsid w:val="36C7CF5D"/>
    <w:rsid w:val="36DE40A3"/>
    <w:rsid w:val="36FB11E9"/>
    <w:rsid w:val="3716A332"/>
    <w:rsid w:val="3735B3E5"/>
    <w:rsid w:val="374EE16B"/>
    <w:rsid w:val="3752E440"/>
    <w:rsid w:val="37B86B05"/>
    <w:rsid w:val="37C04A56"/>
    <w:rsid w:val="37CCA97A"/>
    <w:rsid w:val="37CE242B"/>
    <w:rsid w:val="37E52E45"/>
    <w:rsid w:val="3850FAA8"/>
    <w:rsid w:val="38D486B8"/>
    <w:rsid w:val="39218854"/>
    <w:rsid w:val="394973CD"/>
    <w:rsid w:val="399C62E1"/>
    <w:rsid w:val="3A028364"/>
    <w:rsid w:val="3A05AFEE"/>
    <w:rsid w:val="3A4E4475"/>
    <w:rsid w:val="3A534AF9"/>
    <w:rsid w:val="3A5A8808"/>
    <w:rsid w:val="3A7962C7"/>
    <w:rsid w:val="3A9BFFE3"/>
    <w:rsid w:val="3AC8B512"/>
    <w:rsid w:val="3AF69344"/>
    <w:rsid w:val="3AF71902"/>
    <w:rsid w:val="3B9F45CD"/>
    <w:rsid w:val="3BC55BF0"/>
    <w:rsid w:val="3BE5F481"/>
    <w:rsid w:val="3BF444DE"/>
    <w:rsid w:val="3C0CCF00"/>
    <w:rsid w:val="3C0EC8CD"/>
    <w:rsid w:val="3C2C6A2F"/>
    <w:rsid w:val="3C2C8F6E"/>
    <w:rsid w:val="3C7E89E3"/>
    <w:rsid w:val="3C814B9B"/>
    <w:rsid w:val="3CC547EB"/>
    <w:rsid w:val="3D4B665E"/>
    <w:rsid w:val="3D577FDB"/>
    <w:rsid w:val="3DC6E07A"/>
    <w:rsid w:val="3E2443B6"/>
    <w:rsid w:val="3E4128BB"/>
    <w:rsid w:val="3EB42F15"/>
    <w:rsid w:val="3EF9CB98"/>
    <w:rsid w:val="3F2BBF2B"/>
    <w:rsid w:val="3F4AE0A0"/>
    <w:rsid w:val="3F8F156E"/>
    <w:rsid w:val="3FA47663"/>
    <w:rsid w:val="3FF766A9"/>
    <w:rsid w:val="4020D26F"/>
    <w:rsid w:val="403C9E58"/>
    <w:rsid w:val="40459D9B"/>
    <w:rsid w:val="404DF151"/>
    <w:rsid w:val="406C0C14"/>
    <w:rsid w:val="4071DBB2"/>
    <w:rsid w:val="407F8197"/>
    <w:rsid w:val="40B46E5E"/>
    <w:rsid w:val="40E74BF5"/>
    <w:rsid w:val="41009E8E"/>
    <w:rsid w:val="4100C3BC"/>
    <w:rsid w:val="4110CD95"/>
    <w:rsid w:val="418C8236"/>
    <w:rsid w:val="419271AB"/>
    <w:rsid w:val="4195B5DB"/>
    <w:rsid w:val="41BC0657"/>
    <w:rsid w:val="4212AF3A"/>
    <w:rsid w:val="424B3E83"/>
    <w:rsid w:val="4276AE1D"/>
    <w:rsid w:val="427B03F4"/>
    <w:rsid w:val="429B0241"/>
    <w:rsid w:val="42A406C7"/>
    <w:rsid w:val="42CBEF94"/>
    <w:rsid w:val="43257354"/>
    <w:rsid w:val="43A1E849"/>
    <w:rsid w:val="43C6C338"/>
    <w:rsid w:val="4400BD90"/>
    <w:rsid w:val="4400F606"/>
    <w:rsid w:val="442AAC99"/>
    <w:rsid w:val="442BEC77"/>
    <w:rsid w:val="4456BB6B"/>
    <w:rsid w:val="44DCF61B"/>
    <w:rsid w:val="44E3A7E0"/>
    <w:rsid w:val="450DE806"/>
    <w:rsid w:val="451B9CBF"/>
    <w:rsid w:val="4542C1A5"/>
    <w:rsid w:val="454AF3F8"/>
    <w:rsid w:val="454D9D86"/>
    <w:rsid w:val="45515B2A"/>
    <w:rsid w:val="45BD94B3"/>
    <w:rsid w:val="4608F260"/>
    <w:rsid w:val="46592A20"/>
    <w:rsid w:val="470F996C"/>
    <w:rsid w:val="471CF31F"/>
    <w:rsid w:val="472A4712"/>
    <w:rsid w:val="47301FFA"/>
    <w:rsid w:val="47372C98"/>
    <w:rsid w:val="474B7755"/>
    <w:rsid w:val="4752D544"/>
    <w:rsid w:val="4794B28F"/>
    <w:rsid w:val="479D20C7"/>
    <w:rsid w:val="47C5272C"/>
    <w:rsid w:val="47CC7849"/>
    <w:rsid w:val="47D4B22D"/>
    <w:rsid w:val="480DBDF5"/>
    <w:rsid w:val="4825E645"/>
    <w:rsid w:val="48713A8A"/>
    <w:rsid w:val="48B57F33"/>
    <w:rsid w:val="48C450C9"/>
    <w:rsid w:val="49093678"/>
    <w:rsid w:val="4915A0A7"/>
    <w:rsid w:val="492F0AAC"/>
    <w:rsid w:val="4940494A"/>
    <w:rsid w:val="49806F50"/>
    <w:rsid w:val="49B70764"/>
    <w:rsid w:val="49D42B95"/>
    <w:rsid w:val="4A14974A"/>
    <w:rsid w:val="4A79EC62"/>
    <w:rsid w:val="4A988911"/>
    <w:rsid w:val="4A9FAD7E"/>
    <w:rsid w:val="4ACADD24"/>
    <w:rsid w:val="4B46AE46"/>
    <w:rsid w:val="4B5B13B4"/>
    <w:rsid w:val="4B6A62C2"/>
    <w:rsid w:val="4B8E3D23"/>
    <w:rsid w:val="4BB1AD44"/>
    <w:rsid w:val="4BC1AC0A"/>
    <w:rsid w:val="4BDBFDB7"/>
    <w:rsid w:val="4BDEA1D1"/>
    <w:rsid w:val="4C04A597"/>
    <w:rsid w:val="4C0B24E7"/>
    <w:rsid w:val="4C68A51D"/>
    <w:rsid w:val="4C8D51C7"/>
    <w:rsid w:val="4CDEE8D6"/>
    <w:rsid w:val="4CE40C34"/>
    <w:rsid w:val="4CE433FD"/>
    <w:rsid w:val="4D16D7E1"/>
    <w:rsid w:val="4D19D9FE"/>
    <w:rsid w:val="4D521682"/>
    <w:rsid w:val="4D7F3FBC"/>
    <w:rsid w:val="4DFBCE62"/>
    <w:rsid w:val="4E13316D"/>
    <w:rsid w:val="4E366060"/>
    <w:rsid w:val="4E4FDA8A"/>
    <w:rsid w:val="4E518D38"/>
    <w:rsid w:val="4EACF15B"/>
    <w:rsid w:val="4EE18CDD"/>
    <w:rsid w:val="4F8A25CF"/>
    <w:rsid w:val="4FAE82B4"/>
    <w:rsid w:val="50D0DF70"/>
    <w:rsid w:val="50F7BCB6"/>
    <w:rsid w:val="516E8455"/>
    <w:rsid w:val="51AF8085"/>
    <w:rsid w:val="51B09EF8"/>
    <w:rsid w:val="521816E4"/>
    <w:rsid w:val="52909F90"/>
    <w:rsid w:val="52A08D22"/>
    <w:rsid w:val="52A35E17"/>
    <w:rsid w:val="52FA9690"/>
    <w:rsid w:val="52FEA797"/>
    <w:rsid w:val="53423D17"/>
    <w:rsid w:val="53435605"/>
    <w:rsid w:val="53619A56"/>
    <w:rsid w:val="53625556"/>
    <w:rsid w:val="53893441"/>
    <w:rsid w:val="53AE45EE"/>
    <w:rsid w:val="53E0D2F3"/>
    <w:rsid w:val="544C4BC4"/>
    <w:rsid w:val="544F93E7"/>
    <w:rsid w:val="5456B66B"/>
    <w:rsid w:val="5469D8CD"/>
    <w:rsid w:val="548BD2ED"/>
    <w:rsid w:val="5511351E"/>
    <w:rsid w:val="5527EB40"/>
    <w:rsid w:val="555C615D"/>
    <w:rsid w:val="557324B2"/>
    <w:rsid w:val="55B08171"/>
    <w:rsid w:val="55B25EB2"/>
    <w:rsid w:val="55DBB50A"/>
    <w:rsid w:val="55F84B6D"/>
    <w:rsid w:val="56237A62"/>
    <w:rsid w:val="5623CD03"/>
    <w:rsid w:val="5638C3BE"/>
    <w:rsid w:val="564067B3"/>
    <w:rsid w:val="56CEDB65"/>
    <w:rsid w:val="56DEB5F7"/>
    <w:rsid w:val="56F786B7"/>
    <w:rsid w:val="5728CFF2"/>
    <w:rsid w:val="573214CE"/>
    <w:rsid w:val="5732204B"/>
    <w:rsid w:val="576F3271"/>
    <w:rsid w:val="5789C76C"/>
    <w:rsid w:val="580935DF"/>
    <w:rsid w:val="584C0483"/>
    <w:rsid w:val="58DC28EF"/>
    <w:rsid w:val="59323D1E"/>
    <w:rsid w:val="5940BAF2"/>
    <w:rsid w:val="5A044083"/>
    <w:rsid w:val="5A07344E"/>
    <w:rsid w:val="5A35F899"/>
    <w:rsid w:val="5A4F9239"/>
    <w:rsid w:val="5A633048"/>
    <w:rsid w:val="5A8488D7"/>
    <w:rsid w:val="5A8D7EBB"/>
    <w:rsid w:val="5AAA38CB"/>
    <w:rsid w:val="5B208497"/>
    <w:rsid w:val="5B3C3BB3"/>
    <w:rsid w:val="5BC110B8"/>
    <w:rsid w:val="5C2C20F9"/>
    <w:rsid w:val="5C4BA706"/>
    <w:rsid w:val="5C4F3E0F"/>
    <w:rsid w:val="5C53D5C5"/>
    <w:rsid w:val="5C583E85"/>
    <w:rsid w:val="5C80B61D"/>
    <w:rsid w:val="5C8352B4"/>
    <w:rsid w:val="5C96C8F2"/>
    <w:rsid w:val="5CA0683E"/>
    <w:rsid w:val="5D5831C4"/>
    <w:rsid w:val="5D5ABA73"/>
    <w:rsid w:val="5D63C81D"/>
    <w:rsid w:val="5E72B3C9"/>
    <w:rsid w:val="5EA2C93D"/>
    <w:rsid w:val="5EC6284A"/>
    <w:rsid w:val="5EFC9387"/>
    <w:rsid w:val="5F5C2F3C"/>
    <w:rsid w:val="5F5E00A0"/>
    <w:rsid w:val="5F6D0A25"/>
    <w:rsid w:val="60147C58"/>
    <w:rsid w:val="60382DAB"/>
    <w:rsid w:val="60D890AA"/>
    <w:rsid w:val="60F3C98B"/>
    <w:rsid w:val="60FABB98"/>
    <w:rsid w:val="61254316"/>
    <w:rsid w:val="62672AFC"/>
    <w:rsid w:val="62905622"/>
    <w:rsid w:val="62B7FF15"/>
    <w:rsid w:val="633857CD"/>
    <w:rsid w:val="6383F6F3"/>
    <w:rsid w:val="639E6256"/>
    <w:rsid w:val="63BDE5E7"/>
    <w:rsid w:val="63E2B959"/>
    <w:rsid w:val="63E7875E"/>
    <w:rsid w:val="640C51BE"/>
    <w:rsid w:val="6432FB74"/>
    <w:rsid w:val="64472E71"/>
    <w:rsid w:val="64D37120"/>
    <w:rsid w:val="64ED0B05"/>
    <w:rsid w:val="64FE3BF3"/>
    <w:rsid w:val="6503D4CC"/>
    <w:rsid w:val="6545D6E1"/>
    <w:rsid w:val="65579693"/>
    <w:rsid w:val="657E927F"/>
    <w:rsid w:val="6599DAA6"/>
    <w:rsid w:val="65BF7F2D"/>
    <w:rsid w:val="65DF70C0"/>
    <w:rsid w:val="663C746A"/>
    <w:rsid w:val="663F05DD"/>
    <w:rsid w:val="664D923E"/>
    <w:rsid w:val="6661326D"/>
    <w:rsid w:val="667C4E43"/>
    <w:rsid w:val="66A3D852"/>
    <w:rsid w:val="671D3021"/>
    <w:rsid w:val="676480FE"/>
    <w:rsid w:val="6764A3FD"/>
    <w:rsid w:val="677B2A8D"/>
    <w:rsid w:val="678024B5"/>
    <w:rsid w:val="678B00CF"/>
    <w:rsid w:val="67AB5D6F"/>
    <w:rsid w:val="67BB45BC"/>
    <w:rsid w:val="6833008F"/>
    <w:rsid w:val="6838F281"/>
    <w:rsid w:val="68E76B05"/>
    <w:rsid w:val="692838ED"/>
    <w:rsid w:val="69704A3D"/>
    <w:rsid w:val="69762EA6"/>
    <w:rsid w:val="698D04FD"/>
    <w:rsid w:val="69A7515B"/>
    <w:rsid w:val="69AE354D"/>
    <w:rsid w:val="69E47C6A"/>
    <w:rsid w:val="69ED48B2"/>
    <w:rsid w:val="69F55D7F"/>
    <w:rsid w:val="69F9D933"/>
    <w:rsid w:val="69FF1CB0"/>
    <w:rsid w:val="6A9418FB"/>
    <w:rsid w:val="6B25319C"/>
    <w:rsid w:val="6B334D6D"/>
    <w:rsid w:val="6B344C13"/>
    <w:rsid w:val="6B9D78AC"/>
    <w:rsid w:val="6BFAF25F"/>
    <w:rsid w:val="6C6490FC"/>
    <w:rsid w:val="6C73F9C5"/>
    <w:rsid w:val="6C79FE61"/>
    <w:rsid w:val="6C7C0112"/>
    <w:rsid w:val="6C7E5844"/>
    <w:rsid w:val="6C854FD3"/>
    <w:rsid w:val="6D4563FC"/>
    <w:rsid w:val="6D5867D1"/>
    <w:rsid w:val="6DAEC6B2"/>
    <w:rsid w:val="6E3A80CF"/>
    <w:rsid w:val="6E46A124"/>
    <w:rsid w:val="6E4B23AB"/>
    <w:rsid w:val="6E55443B"/>
    <w:rsid w:val="6E648D83"/>
    <w:rsid w:val="6E6494FA"/>
    <w:rsid w:val="6E79B817"/>
    <w:rsid w:val="6E8775AB"/>
    <w:rsid w:val="6E9707ED"/>
    <w:rsid w:val="6EB28255"/>
    <w:rsid w:val="6EF6C730"/>
    <w:rsid w:val="6F466F5C"/>
    <w:rsid w:val="6F60F8D4"/>
    <w:rsid w:val="6F815222"/>
    <w:rsid w:val="6F8E6CB0"/>
    <w:rsid w:val="70174CF2"/>
    <w:rsid w:val="70563538"/>
    <w:rsid w:val="7056C744"/>
    <w:rsid w:val="705DAD7A"/>
    <w:rsid w:val="70663ACE"/>
    <w:rsid w:val="706EA4F4"/>
    <w:rsid w:val="709832F4"/>
    <w:rsid w:val="70CF2FB7"/>
    <w:rsid w:val="7100D0EC"/>
    <w:rsid w:val="710D0ECC"/>
    <w:rsid w:val="7142A2EB"/>
    <w:rsid w:val="7157B810"/>
    <w:rsid w:val="71E94F31"/>
    <w:rsid w:val="722C07F7"/>
    <w:rsid w:val="724D5439"/>
    <w:rsid w:val="725D4AD1"/>
    <w:rsid w:val="72B1D8CF"/>
    <w:rsid w:val="72F0AC0D"/>
    <w:rsid w:val="72FEDE13"/>
    <w:rsid w:val="742B94A5"/>
    <w:rsid w:val="7470CE06"/>
    <w:rsid w:val="748E5266"/>
    <w:rsid w:val="74EA9165"/>
    <w:rsid w:val="7533F691"/>
    <w:rsid w:val="7554F470"/>
    <w:rsid w:val="7555845B"/>
    <w:rsid w:val="75597C82"/>
    <w:rsid w:val="75640E4B"/>
    <w:rsid w:val="756C40EB"/>
    <w:rsid w:val="75793CEB"/>
    <w:rsid w:val="75D3F33D"/>
    <w:rsid w:val="75E667ED"/>
    <w:rsid w:val="76368478"/>
    <w:rsid w:val="76697799"/>
    <w:rsid w:val="76AE7F69"/>
    <w:rsid w:val="76C2589F"/>
    <w:rsid w:val="76E96E33"/>
    <w:rsid w:val="76E9C58F"/>
    <w:rsid w:val="76EF8E35"/>
    <w:rsid w:val="770F1E7B"/>
    <w:rsid w:val="77230F41"/>
    <w:rsid w:val="77496B05"/>
    <w:rsid w:val="7753DF4F"/>
    <w:rsid w:val="775906D2"/>
    <w:rsid w:val="777A21B5"/>
    <w:rsid w:val="78602B11"/>
    <w:rsid w:val="786CFDFF"/>
    <w:rsid w:val="78B771DE"/>
    <w:rsid w:val="78CCC621"/>
    <w:rsid w:val="78E4A258"/>
    <w:rsid w:val="78E4EC05"/>
    <w:rsid w:val="793D8AD1"/>
    <w:rsid w:val="79511A60"/>
    <w:rsid w:val="798D576D"/>
    <w:rsid w:val="799739C8"/>
    <w:rsid w:val="79A27BE4"/>
    <w:rsid w:val="79C8E58B"/>
    <w:rsid w:val="7A283496"/>
    <w:rsid w:val="7A29F8D2"/>
    <w:rsid w:val="7A38DC68"/>
    <w:rsid w:val="7A9CD1D9"/>
    <w:rsid w:val="7AB6B49F"/>
    <w:rsid w:val="7AE29B52"/>
    <w:rsid w:val="7AEB2B92"/>
    <w:rsid w:val="7B5D43D9"/>
    <w:rsid w:val="7B8F3FA6"/>
    <w:rsid w:val="7BB70943"/>
    <w:rsid w:val="7C334170"/>
    <w:rsid w:val="7C524145"/>
    <w:rsid w:val="7C6F86E7"/>
    <w:rsid w:val="7CAD9CF2"/>
    <w:rsid w:val="7D24F2EA"/>
    <w:rsid w:val="7D49FF95"/>
    <w:rsid w:val="7D5C9678"/>
    <w:rsid w:val="7D6503CF"/>
    <w:rsid w:val="7DC95D5D"/>
    <w:rsid w:val="7DDFCF6D"/>
    <w:rsid w:val="7DFBA42A"/>
    <w:rsid w:val="7ECB51F7"/>
    <w:rsid w:val="7EEC52F4"/>
    <w:rsid w:val="7F2D9A36"/>
    <w:rsid w:val="7F50E142"/>
    <w:rsid w:val="7F586B08"/>
    <w:rsid w:val="7F6CDE22"/>
    <w:rsid w:val="7FAF6592"/>
    <w:rsid w:val="7FB95764"/>
    <w:rsid w:val="7FC5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8E535"/>
  <w15:chartTrackingRefBased/>
  <w15:docId w15:val="{C1631CEE-B9EC-4A89-A743-678E4EAC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AF0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kern w:val="0"/>
      <w:szCs w:val="21"/>
      <w:shd w:val="clear" w:color="auto" w:fill="FFFFFF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325"/>
    <w:pPr>
      <w:keepNext/>
      <w:keepLines/>
      <w:tabs>
        <w:tab w:val="clear" w:pos="3068"/>
      </w:tabs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shd w:val="clear" w:color="auto" w:fill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shd w:val="clear" w:color="auto" w:fill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shd w:val="clear" w:color="auto" w:fill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shd w:val="clear" w:color="auto" w:fill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shd w:val="clear" w:color="auto" w:fill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shd w:val="clear" w:color="auto" w:fill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325"/>
    <w:pPr>
      <w:keepNext/>
      <w:keepLines/>
      <w:tabs>
        <w:tab w:val="clear" w:pos="3068"/>
      </w:tabs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shd w:val="clear" w:color="auto" w:fill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325"/>
    <w:pPr>
      <w:keepNext/>
      <w:keepLines/>
      <w:tabs>
        <w:tab w:val="clear" w:pos="3068"/>
      </w:tabs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shd w:val="clear" w:color="auto" w:fill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325"/>
    <w:pPr>
      <w:keepNext/>
      <w:keepLines/>
      <w:tabs>
        <w:tab w:val="clear" w:pos="3068"/>
      </w:tabs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shd w:val="clear" w:color="auto" w:fill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325"/>
    <w:pPr>
      <w:tabs>
        <w:tab w:val="clear" w:pos="3068"/>
      </w:tabs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325"/>
    <w:pPr>
      <w:numPr>
        <w:ilvl w:val="1"/>
      </w:numPr>
      <w:tabs>
        <w:tab w:val="clear" w:pos="3068"/>
      </w:tabs>
      <w:spacing w:after="160"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shd w:val="clear" w:color="auto" w:fill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325"/>
    <w:pPr>
      <w:tabs>
        <w:tab w:val="clear" w:pos="3068"/>
      </w:tabs>
      <w:spacing w:before="160" w:after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:shd w:val="clear" w:color="auto" w:fill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325"/>
    <w:pPr>
      <w:tabs>
        <w:tab w:val="clear" w:pos="3068"/>
      </w:tabs>
      <w:spacing w:after="160" w:line="259" w:lineRule="auto"/>
      <w:ind w:left="720" w:firstLine="0"/>
      <w:contextualSpacing/>
    </w:pPr>
    <w:rPr>
      <w:rFonts w:asciiTheme="minorHAnsi" w:hAnsiTheme="minorHAnsi" w:cstheme="minorBidi"/>
      <w:kern w:val="2"/>
      <w:szCs w:val="22"/>
      <w:shd w:val="clear" w:color="auto" w:fill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3068"/>
      </w:tabs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:shd w:val="clear" w:color="auto" w:fill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3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632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E6325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E6325"/>
    <w:rPr>
      <w:rFonts w:ascii="Calibri" w:hAnsi="Calibri" w:cs="Arial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FE632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760C4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07F6067CAD5F44E9FD267CD3BCD5722" ma:contentTypeVersion="14" ma:contentTypeDescription="Creare un nuovo documento." ma:contentTypeScope="" ma:versionID="89f8a31e76c1c2da96ba1ae3fa5ac267">
  <xsd:schema xmlns:xsd="http://www.w3.org/2001/XMLSchema" xmlns:xs="http://www.w3.org/2001/XMLSchema" xmlns:p="http://schemas.microsoft.com/office/2006/metadata/properties" xmlns:ns3="46fe7155-35b2-42ea-a50d-e115f0fa84fa" xmlns:ns4="8844979f-858d-4f69-bda3-726d63cdec8d" targetNamespace="http://schemas.microsoft.com/office/2006/metadata/properties" ma:root="true" ma:fieldsID="40c95eeef44e35cd39aeb1958e6936b9" ns3:_="" ns4:_="">
    <xsd:import namespace="46fe7155-35b2-42ea-a50d-e115f0fa84fa"/>
    <xsd:import namespace="8844979f-858d-4f69-bda3-726d63cdec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e7155-35b2-42ea-a50d-e115f0fa84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44979f-858d-4f69-bda3-726d63cdec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fe7155-35b2-42ea-a50d-e115f0fa84fa" xsi:nil="true"/>
  </documentManagement>
</p:properties>
</file>

<file path=customXml/itemProps1.xml><?xml version="1.0" encoding="utf-8"?>
<ds:datastoreItem xmlns:ds="http://schemas.openxmlformats.org/officeDocument/2006/customXml" ds:itemID="{7C71BC87-65A0-433A-85E1-3C750A784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e7155-35b2-42ea-a50d-e115f0fa84fa"/>
    <ds:schemaRef ds:uri="8844979f-858d-4f69-bda3-726d63cdec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66187A-4D94-4A92-A9EC-AE35981BED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7AD1EB-FFFC-4384-B3E3-71AC0E1173B1}">
  <ds:schemaRefs>
    <ds:schemaRef ds:uri="http://schemas.microsoft.com/office/2006/metadata/properties"/>
    <ds:schemaRef ds:uri="http://schemas.microsoft.com/office/infopath/2007/PartnerControls"/>
    <ds:schemaRef ds:uri="46fe7155-35b2-42ea-a50d-e115f0fa84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CORDELLA</dc:creator>
  <cp:keywords/>
  <dc:description/>
  <cp:lastModifiedBy>Lingeshwar Sundaramoorthi (Integra)</cp:lastModifiedBy>
  <cp:revision>2</cp:revision>
  <dcterms:created xsi:type="dcterms:W3CDTF">2025-04-29T10:13:00Z</dcterms:created>
  <dcterms:modified xsi:type="dcterms:W3CDTF">2025-04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5ff3a-9423-4ec5-91ea-f26f022ae0d5</vt:lpwstr>
  </property>
  <property fmtid="{D5CDD505-2E9C-101B-9397-08002B2CF9AE}" pid="3" name="ContentTypeId">
    <vt:lpwstr>0x010100507F6067CAD5F44E9FD267CD3BCD5722</vt:lpwstr>
  </property>
</Properties>
</file>